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80" w:rightFromText="180" w:vertAnchor="page" w:horzAnchor="margin" w:tblpY="6327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66303" w14:paraId="4CFD0F00" w14:textId="77777777" w:rsidTr="00880DE3">
        <w:tc>
          <w:tcPr>
            <w:tcW w:w="4531" w:type="dxa"/>
          </w:tcPr>
          <w:p w14:paraId="249341F7" w14:textId="77777777" w:rsidR="00966303" w:rsidRPr="00880DE3" w:rsidRDefault="0096630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4531" w:type="dxa"/>
          </w:tcPr>
          <w:p w14:paraId="40566211" w14:textId="77777777" w:rsidR="00966303" w:rsidRPr="00880DE3" w:rsidRDefault="0096630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SSc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A71C3" w:rsidRPr="00880DE3">
              <w:rPr>
                <w:rFonts w:asciiTheme="majorBidi" w:hAnsiTheme="majorBidi" w:cstheme="majorBidi"/>
                <w:sz w:val="24"/>
                <w:szCs w:val="24"/>
              </w:rPr>
              <w:t>n=13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66303" w14:paraId="460C043B" w14:textId="77777777" w:rsidTr="00880DE3">
        <w:tc>
          <w:tcPr>
            <w:tcW w:w="4531" w:type="dxa"/>
          </w:tcPr>
          <w:p w14:paraId="23355143" w14:textId="77777777" w:rsidR="00966303" w:rsidRPr="00880DE3" w:rsidRDefault="0096630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531" w:type="dxa"/>
          </w:tcPr>
          <w:p w14:paraId="4F7B3E25" w14:textId="6EFE02D1" w:rsidR="0096630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63</w:t>
            </w:r>
            <w:r w:rsidR="0090579F"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(29-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0579F" w:rsidRPr="00880DE3">
              <w:rPr>
                <w:rFonts w:asciiTheme="majorBidi" w:hAnsiTheme="majorBidi" w:cstheme="majorBidi"/>
                <w:sz w:val="24"/>
                <w:szCs w:val="24"/>
              </w:rPr>
              <w:t>5)</w:t>
            </w:r>
          </w:p>
        </w:tc>
      </w:tr>
      <w:tr w:rsidR="00966303" w14:paraId="1AD56788" w14:textId="77777777" w:rsidTr="00880DE3">
        <w:tc>
          <w:tcPr>
            <w:tcW w:w="4531" w:type="dxa"/>
          </w:tcPr>
          <w:p w14:paraId="560B2FC3" w14:textId="77777777" w:rsidR="00966303" w:rsidRPr="00880DE3" w:rsidRDefault="0096630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4531" w:type="dxa"/>
          </w:tcPr>
          <w:p w14:paraId="06342E00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1/2</w:t>
            </w:r>
          </w:p>
        </w:tc>
      </w:tr>
      <w:tr w:rsidR="00966303" w14:paraId="688D75B5" w14:textId="77777777" w:rsidTr="00880DE3">
        <w:tc>
          <w:tcPr>
            <w:tcW w:w="4531" w:type="dxa"/>
          </w:tcPr>
          <w:p w14:paraId="07F1825C" w14:textId="77777777" w:rsidR="00966303" w:rsidRPr="00880DE3" w:rsidRDefault="0096630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subtyp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A3A2F" w:rsidRPr="00880DE3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cSSc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="00AA3A2F" w:rsidRPr="00880DE3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cSSc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531" w:type="dxa"/>
          </w:tcPr>
          <w:p w14:paraId="5722AE81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9/4</w:t>
            </w:r>
          </w:p>
        </w:tc>
      </w:tr>
      <w:tr w:rsidR="00966303" w14:paraId="34A3F125" w14:textId="77777777" w:rsidTr="00880DE3">
        <w:tc>
          <w:tcPr>
            <w:tcW w:w="4531" w:type="dxa"/>
          </w:tcPr>
          <w:p w14:paraId="15E9A1B5" w14:textId="77777777" w:rsidR="00966303" w:rsidRPr="00880DE3" w:rsidRDefault="00EA71C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ANA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3EED6762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3/13</w:t>
            </w:r>
          </w:p>
        </w:tc>
      </w:tr>
      <w:tr w:rsidR="00966303" w14:paraId="285E80E3" w14:textId="77777777" w:rsidTr="00880DE3">
        <w:tc>
          <w:tcPr>
            <w:tcW w:w="4531" w:type="dxa"/>
          </w:tcPr>
          <w:p w14:paraId="1066EA6B" w14:textId="77777777" w:rsidR="00966303" w:rsidRPr="00880DE3" w:rsidRDefault="00EA71C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Anti-Scl70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573BB368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966303" w14:paraId="6995B07B" w14:textId="77777777" w:rsidTr="00880DE3">
        <w:tc>
          <w:tcPr>
            <w:tcW w:w="4531" w:type="dxa"/>
          </w:tcPr>
          <w:p w14:paraId="4C8351B7" w14:textId="77777777" w:rsidR="00966303" w:rsidRPr="00880DE3" w:rsidRDefault="00EA71C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centromer</w:t>
            </w:r>
            <w:proofErr w:type="spellEnd"/>
            <w:proofErr w:type="gram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64E2BDBC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66303" w14:paraId="1023A2F0" w14:textId="77777777" w:rsidTr="00880DE3">
        <w:tc>
          <w:tcPr>
            <w:tcW w:w="4531" w:type="dxa"/>
          </w:tcPr>
          <w:p w14:paraId="2EA0610F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Skin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4531" w:type="dxa"/>
          </w:tcPr>
          <w:p w14:paraId="59B85863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966303" w14:paraId="22621572" w14:textId="77777777" w:rsidTr="00880DE3">
        <w:tc>
          <w:tcPr>
            <w:tcW w:w="4531" w:type="dxa"/>
          </w:tcPr>
          <w:p w14:paraId="422E83EA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Skin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531" w:type="dxa"/>
          </w:tcPr>
          <w:p w14:paraId="0D8780BA" w14:textId="77777777" w:rsidR="00966303" w:rsidRPr="00880DE3" w:rsidRDefault="0090579F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2 (5-19)</w:t>
            </w:r>
          </w:p>
        </w:tc>
      </w:tr>
      <w:tr w:rsidR="00966303" w14:paraId="4D670153" w14:textId="77777777" w:rsidTr="00880DE3">
        <w:tc>
          <w:tcPr>
            <w:tcW w:w="4531" w:type="dxa"/>
          </w:tcPr>
          <w:p w14:paraId="27DD80E5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Raynaud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henomenon</w:t>
            </w:r>
            <w:proofErr w:type="spellEnd"/>
          </w:p>
        </w:tc>
        <w:tc>
          <w:tcPr>
            <w:tcW w:w="4531" w:type="dxa"/>
          </w:tcPr>
          <w:p w14:paraId="77A699CB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966303" w14:paraId="0EB4A95D" w14:textId="77777777" w:rsidTr="00880DE3">
        <w:tc>
          <w:tcPr>
            <w:tcW w:w="4531" w:type="dxa"/>
          </w:tcPr>
          <w:p w14:paraId="03AA9B4E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Digital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ulceration</w:t>
            </w:r>
            <w:proofErr w:type="spellEnd"/>
          </w:p>
        </w:tc>
        <w:tc>
          <w:tcPr>
            <w:tcW w:w="4531" w:type="dxa"/>
          </w:tcPr>
          <w:p w14:paraId="4314C41F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66303" w14:paraId="754E50BF" w14:textId="77777777" w:rsidTr="00880DE3">
        <w:tc>
          <w:tcPr>
            <w:tcW w:w="4531" w:type="dxa"/>
          </w:tcPr>
          <w:p w14:paraId="43D20EEE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4531" w:type="dxa"/>
          </w:tcPr>
          <w:p w14:paraId="6C939880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966303" w14:paraId="0D85C55C" w14:textId="77777777" w:rsidTr="00880DE3">
        <w:tc>
          <w:tcPr>
            <w:tcW w:w="4531" w:type="dxa"/>
          </w:tcPr>
          <w:p w14:paraId="587C9F1B" w14:textId="77777777" w:rsidR="00966303" w:rsidRPr="00880DE3" w:rsidRDefault="00194418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Intersticial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lung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4531" w:type="dxa"/>
          </w:tcPr>
          <w:p w14:paraId="3FF0A20E" w14:textId="77777777" w:rsidR="00966303" w:rsidRPr="00880DE3" w:rsidRDefault="00194418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66303" w14:paraId="581EBFC0" w14:textId="77777777" w:rsidTr="00880DE3">
        <w:tc>
          <w:tcPr>
            <w:tcW w:w="4531" w:type="dxa"/>
          </w:tcPr>
          <w:p w14:paraId="5FF11ED4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ulmonary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4531" w:type="dxa"/>
          </w:tcPr>
          <w:p w14:paraId="4038A500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66303" w14:paraId="7855CBC9" w14:textId="77777777" w:rsidTr="00880DE3">
        <w:tc>
          <w:tcPr>
            <w:tcW w:w="4531" w:type="dxa"/>
          </w:tcPr>
          <w:p w14:paraId="2EAEFEEB" w14:textId="77777777" w:rsidR="00966303" w:rsidRPr="00880DE3" w:rsidRDefault="00B345C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GI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4531" w:type="dxa"/>
          </w:tcPr>
          <w:p w14:paraId="0A7652DE" w14:textId="77777777" w:rsidR="00966303" w:rsidRPr="00880DE3" w:rsidRDefault="00BF524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tbl>
      <w:tblPr>
        <w:tblStyle w:val="Rcsostblzat"/>
        <w:tblpPr w:leftFromText="180" w:rightFromText="180" w:tblpY="47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80DE3" w:rsidRPr="00880DE3" w14:paraId="13A98232" w14:textId="77777777" w:rsidTr="00880DE3">
        <w:tc>
          <w:tcPr>
            <w:tcW w:w="4531" w:type="dxa"/>
          </w:tcPr>
          <w:p w14:paraId="2BEB73FB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4531" w:type="dxa"/>
          </w:tcPr>
          <w:p w14:paraId="02CD28F9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RA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(n=13)</w:t>
            </w:r>
          </w:p>
        </w:tc>
      </w:tr>
      <w:tr w:rsidR="00880DE3" w:rsidRPr="00880DE3" w14:paraId="0E7E6D35" w14:textId="77777777" w:rsidTr="00880DE3">
        <w:tc>
          <w:tcPr>
            <w:tcW w:w="4531" w:type="dxa"/>
          </w:tcPr>
          <w:p w14:paraId="68F4724F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531" w:type="dxa"/>
          </w:tcPr>
          <w:p w14:paraId="04D22FBF" w14:textId="3C26EFF1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80DE3" w:rsidRPr="00880DE3" w14:paraId="729794C9" w14:textId="77777777" w:rsidTr="00880DE3">
        <w:tc>
          <w:tcPr>
            <w:tcW w:w="4531" w:type="dxa"/>
          </w:tcPr>
          <w:p w14:paraId="23305449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4531" w:type="dxa"/>
          </w:tcPr>
          <w:p w14:paraId="101E39AE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0/3</w:t>
            </w:r>
          </w:p>
        </w:tc>
      </w:tr>
      <w:tr w:rsidR="00880DE3" w:rsidRPr="00880DE3" w14:paraId="6EB3F9D5" w14:textId="77777777" w:rsidTr="00880DE3">
        <w:tc>
          <w:tcPr>
            <w:tcW w:w="4531" w:type="dxa"/>
          </w:tcPr>
          <w:p w14:paraId="3C33D549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nti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-MCV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2B8A2B83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880DE3" w:rsidRPr="00880DE3" w14:paraId="0A58476B" w14:textId="77777777" w:rsidTr="00880DE3">
        <w:tc>
          <w:tcPr>
            <w:tcW w:w="4531" w:type="dxa"/>
          </w:tcPr>
          <w:p w14:paraId="098457E5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RF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352C94E1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880DE3" w:rsidRPr="00880DE3" w14:paraId="1667512C" w14:textId="77777777" w:rsidTr="00880DE3">
        <w:tc>
          <w:tcPr>
            <w:tcW w:w="4531" w:type="dxa"/>
          </w:tcPr>
          <w:p w14:paraId="77B898E1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DAS-28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4531" w:type="dxa"/>
          </w:tcPr>
          <w:p w14:paraId="7FCDD4BD" w14:textId="77777777" w:rsidR="00880DE3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4.9 (4.0-5.7)</w:t>
            </w:r>
          </w:p>
        </w:tc>
      </w:tr>
    </w:tbl>
    <w:p w14:paraId="20FE74D0" w14:textId="0AA04B74" w:rsidR="00880DE3" w:rsidRPr="00880DE3" w:rsidRDefault="00880DE3" w:rsidP="00880DE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Table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1: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Demographic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clinical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data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of RA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patients</w:t>
      </w:r>
      <w:proofErr w:type="spellEnd"/>
    </w:p>
    <w:p w14:paraId="7C285DC1" w14:textId="77777777" w:rsidR="00880DE3" w:rsidRDefault="00880DE3" w:rsidP="00880DE3">
      <w:pPr>
        <w:rPr>
          <w:rFonts w:asciiTheme="majorBidi" w:hAnsiTheme="majorBidi" w:cstheme="majorBidi"/>
          <w:sz w:val="24"/>
          <w:szCs w:val="24"/>
        </w:rPr>
      </w:pPr>
    </w:p>
    <w:p w14:paraId="1B175994" w14:textId="0549D2CB" w:rsidR="00880DE3" w:rsidRPr="00880DE3" w:rsidRDefault="00880DE3" w:rsidP="00880DE3">
      <w:pPr>
        <w:rPr>
          <w:rFonts w:asciiTheme="majorBidi" w:hAnsiTheme="majorBidi" w:cstheme="majorBidi"/>
          <w:sz w:val="24"/>
          <w:szCs w:val="24"/>
        </w:rPr>
      </w:pPr>
      <w:r w:rsidRPr="00880DE3">
        <w:rPr>
          <w:rFonts w:asciiTheme="majorBidi" w:hAnsiTheme="majorBidi" w:cstheme="majorBidi"/>
          <w:sz w:val="24"/>
          <w:szCs w:val="24"/>
        </w:rPr>
        <w:t xml:space="preserve">Data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are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expressed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as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numbers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or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median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range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). RA,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rheumatoid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arthritis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anti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-MCV, </w:t>
      </w:r>
      <w:proofErr w:type="spellStart"/>
      <w:proofErr w:type="gramStart"/>
      <w:r w:rsidRPr="00880DE3">
        <w:rPr>
          <w:rFonts w:asciiTheme="majorBidi" w:hAnsiTheme="majorBidi" w:cstheme="majorBidi"/>
          <w:sz w:val="24"/>
          <w:szCs w:val="24"/>
        </w:rPr>
        <w:t>anti-mutated</w:t>
      </w:r>
      <w:proofErr w:type="spellEnd"/>
      <w:proofErr w:type="gram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citrullianted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vimentin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; RF,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rheumatoid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factor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; DAS-28,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disease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activity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score-28</w:t>
      </w:r>
    </w:p>
    <w:p w14:paraId="5B587852" w14:textId="77777777" w:rsidR="00880DE3" w:rsidRDefault="00880DE3">
      <w:pPr>
        <w:rPr>
          <w:b/>
          <w:bCs/>
        </w:rPr>
      </w:pPr>
    </w:p>
    <w:p w14:paraId="4247217A" w14:textId="77777777" w:rsidR="00880DE3" w:rsidRDefault="00880DE3">
      <w:pPr>
        <w:rPr>
          <w:b/>
          <w:bCs/>
        </w:rPr>
      </w:pPr>
    </w:p>
    <w:p w14:paraId="3C8BF7D8" w14:textId="52D3C4C7" w:rsidR="00880DE3" w:rsidRPr="00880DE3" w:rsidRDefault="00880DE3" w:rsidP="00880DE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Table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2: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Demographic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clinical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data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SSc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patients</w:t>
      </w:r>
      <w:proofErr w:type="spellEnd"/>
    </w:p>
    <w:p w14:paraId="190BCB70" w14:textId="77777777" w:rsidR="00880DE3" w:rsidRDefault="00880DE3"/>
    <w:p w14:paraId="28D6F3F9" w14:textId="7D2303FE" w:rsidR="00194418" w:rsidRPr="00880DE3" w:rsidRDefault="00194418">
      <w:pPr>
        <w:rPr>
          <w:rFonts w:asciiTheme="majorBidi" w:hAnsiTheme="majorBidi" w:cstheme="majorBidi"/>
          <w:sz w:val="24"/>
          <w:szCs w:val="24"/>
        </w:rPr>
      </w:pPr>
      <w:r w:rsidRPr="00880DE3">
        <w:rPr>
          <w:rFonts w:asciiTheme="majorBidi" w:hAnsiTheme="majorBidi" w:cstheme="majorBidi"/>
          <w:sz w:val="24"/>
          <w:szCs w:val="24"/>
        </w:rPr>
        <w:t xml:space="preserve">Data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are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expressed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as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numbers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or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median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range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).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SSc</w:t>
      </w:r>
      <w:proofErr w:type="spellEnd"/>
      <w:r w:rsidR="00C97BD8" w:rsidRPr="00880DE3">
        <w:rPr>
          <w:rFonts w:asciiTheme="majorBidi" w:hAnsiTheme="majorBidi" w:cstheme="majorBidi"/>
          <w:sz w:val="24"/>
          <w:szCs w:val="24"/>
        </w:rPr>
        <w:t>,</w:t>
      </w:r>
      <w:r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sz w:val="24"/>
          <w:szCs w:val="24"/>
        </w:rPr>
        <w:t>systemic</w:t>
      </w:r>
      <w:proofErr w:type="spellEnd"/>
      <w:r w:rsidRPr="00880DE3">
        <w:rPr>
          <w:rFonts w:asciiTheme="majorBidi" w:hAnsiTheme="majorBidi" w:cstheme="majorBidi"/>
          <w:sz w:val="24"/>
          <w:szCs w:val="24"/>
        </w:rPr>
        <w:t xml:space="preserve"> sclerosis</w:t>
      </w:r>
      <w:r w:rsidR="00C97BD8" w:rsidRPr="00880DE3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="00880DE3" w:rsidRPr="00880DE3">
        <w:rPr>
          <w:rFonts w:asciiTheme="majorBidi" w:hAnsiTheme="majorBidi" w:cstheme="majorBidi"/>
          <w:sz w:val="24"/>
          <w:szCs w:val="24"/>
        </w:rPr>
        <w:t>dcSSc</w:t>
      </w:r>
      <w:proofErr w:type="spellEnd"/>
      <w:r w:rsidR="00880DE3" w:rsidRPr="00880DE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880DE3" w:rsidRPr="00880DE3">
        <w:rPr>
          <w:rFonts w:asciiTheme="majorBidi" w:hAnsiTheme="majorBidi" w:cstheme="majorBidi"/>
          <w:sz w:val="24"/>
          <w:szCs w:val="24"/>
        </w:rPr>
        <w:t>diffuse</w:t>
      </w:r>
      <w:proofErr w:type="spellEnd"/>
      <w:r w:rsidR="00880DE3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80DE3" w:rsidRPr="00880DE3">
        <w:rPr>
          <w:rFonts w:asciiTheme="majorBidi" w:hAnsiTheme="majorBidi" w:cstheme="majorBidi"/>
          <w:sz w:val="24"/>
          <w:szCs w:val="24"/>
        </w:rPr>
        <w:t>cutaneous</w:t>
      </w:r>
      <w:proofErr w:type="spellEnd"/>
      <w:r w:rsidR="00880DE3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80DE3" w:rsidRPr="00880DE3">
        <w:rPr>
          <w:rFonts w:asciiTheme="majorBidi" w:hAnsiTheme="majorBidi" w:cstheme="majorBidi"/>
          <w:sz w:val="24"/>
          <w:szCs w:val="24"/>
        </w:rPr>
        <w:t>systemic</w:t>
      </w:r>
      <w:proofErr w:type="spellEnd"/>
      <w:r w:rsidR="00880DE3" w:rsidRPr="00880DE3">
        <w:rPr>
          <w:rFonts w:asciiTheme="majorBidi" w:hAnsiTheme="majorBidi" w:cstheme="majorBidi"/>
          <w:sz w:val="24"/>
          <w:szCs w:val="24"/>
        </w:rPr>
        <w:t xml:space="preserve"> sclerosis;</w:t>
      </w:r>
      <w:r w:rsidR="00880DE3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97BD8" w:rsidRPr="00880DE3">
        <w:rPr>
          <w:rFonts w:asciiTheme="majorBidi" w:hAnsiTheme="majorBidi" w:cstheme="majorBidi"/>
          <w:sz w:val="24"/>
          <w:szCs w:val="24"/>
        </w:rPr>
        <w:t>lcSSc</w:t>
      </w:r>
      <w:proofErr w:type="spellEnd"/>
      <w:r w:rsidR="00C97BD8" w:rsidRPr="00880DE3">
        <w:rPr>
          <w:rFonts w:asciiTheme="majorBidi" w:hAnsiTheme="majorBidi" w:cstheme="majorBidi"/>
          <w:sz w:val="24"/>
          <w:szCs w:val="24"/>
        </w:rPr>
        <w:t xml:space="preserve">, limited </w:t>
      </w:r>
      <w:proofErr w:type="spellStart"/>
      <w:r w:rsidR="00C97BD8" w:rsidRPr="00880DE3">
        <w:rPr>
          <w:rFonts w:asciiTheme="majorBidi" w:hAnsiTheme="majorBidi" w:cstheme="majorBidi"/>
          <w:sz w:val="24"/>
          <w:szCs w:val="24"/>
        </w:rPr>
        <w:t>cutan</w:t>
      </w:r>
      <w:proofErr w:type="spellEnd"/>
      <w:r w:rsidR="00C97BD8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97BD8" w:rsidRPr="00880DE3">
        <w:rPr>
          <w:rFonts w:asciiTheme="majorBidi" w:hAnsiTheme="majorBidi" w:cstheme="majorBidi"/>
          <w:sz w:val="24"/>
          <w:szCs w:val="24"/>
        </w:rPr>
        <w:t>systemic</w:t>
      </w:r>
      <w:proofErr w:type="spellEnd"/>
      <w:r w:rsidR="00C97BD8" w:rsidRPr="00880DE3">
        <w:rPr>
          <w:rFonts w:asciiTheme="majorBidi" w:hAnsiTheme="majorBidi" w:cstheme="majorBidi"/>
          <w:sz w:val="24"/>
          <w:szCs w:val="24"/>
        </w:rPr>
        <w:t xml:space="preserve"> sclerosis;</w:t>
      </w:r>
      <w:r w:rsidR="0027343F" w:rsidRPr="00880DE3">
        <w:rPr>
          <w:rFonts w:asciiTheme="majorBidi" w:hAnsiTheme="majorBidi" w:cstheme="majorBidi"/>
          <w:sz w:val="24"/>
          <w:szCs w:val="24"/>
        </w:rPr>
        <w:t xml:space="preserve"> </w:t>
      </w:r>
      <w:r w:rsidR="00880DE3" w:rsidRPr="00880DE3">
        <w:rPr>
          <w:rFonts w:asciiTheme="majorBidi" w:hAnsiTheme="majorBidi" w:cstheme="majorBidi"/>
          <w:sz w:val="24"/>
          <w:szCs w:val="24"/>
        </w:rPr>
        <w:t xml:space="preserve">ANA, </w:t>
      </w:r>
      <w:proofErr w:type="spellStart"/>
      <w:r w:rsidR="00880DE3" w:rsidRPr="00880DE3">
        <w:rPr>
          <w:rFonts w:asciiTheme="majorBidi" w:hAnsiTheme="majorBidi" w:cstheme="majorBidi"/>
          <w:sz w:val="24"/>
          <w:szCs w:val="24"/>
        </w:rPr>
        <w:t>antinuclear</w:t>
      </w:r>
      <w:proofErr w:type="spellEnd"/>
      <w:r w:rsidR="00880DE3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80DE3" w:rsidRPr="00880DE3">
        <w:rPr>
          <w:rFonts w:asciiTheme="majorBidi" w:hAnsiTheme="majorBidi" w:cstheme="majorBidi"/>
          <w:sz w:val="24"/>
          <w:szCs w:val="24"/>
        </w:rPr>
        <w:t>antibody</w:t>
      </w:r>
      <w:proofErr w:type="spellEnd"/>
      <w:r w:rsidR="00880DE3" w:rsidRPr="00880DE3">
        <w:rPr>
          <w:rFonts w:asciiTheme="majorBidi" w:hAnsiTheme="majorBidi" w:cstheme="majorBidi"/>
          <w:sz w:val="24"/>
          <w:szCs w:val="24"/>
        </w:rPr>
        <w:t xml:space="preserve">; </w:t>
      </w:r>
      <w:r w:rsidR="0027343F" w:rsidRPr="00880DE3">
        <w:rPr>
          <w:rFonts w:asciiTheme="majorBidi" w:hAnsiTheme="majorBidi" w:cstheme="majorBidi"/>
          <w:sz w:val="24"/>
          <w:szCs w:val="24"/>
        </w:rPr>
        <w:t xml:space="preserve">GI,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gastrointestinal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Skin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score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modified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Rodnan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skin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thickness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7343F" w:rsidRPr="00880DE3">
        <w:rPr>
          <w:rFonts w:asciiTheme="majorBidi" w:hAnsiTheme="majorBidi" w:cstheme="majorBidi"/>
          <w:sz w:val="24"/>
          <w:szCs w:val="24"/>
        </w:rPr>
        <w:t>score</w:t>
      </w:r>
      <w:proofErr w:type="spellEnd"/>
      <w:r w:rsidR="0027343F" w:rsidRPr="00880DE3">
        <w:rPr>
          <w:rFonts w:asciiTheme="majorBidi" w:hAnsiTheme="majorBidi" w:cstheme="majorBidi"/>
          <w:sz w:val="24"/>
          <w:szCs w:val="24"/>
        </w:rPr>
        <w:t>;</w:t>
      </w:r>
    </w:p>
    <w:p w14:paraId="0892A075" w14:textId="4D8C4AFF" w:rsidR="008A266B" w:rsidRDefault="009040A0" w:rsidP="00880DE3">
      <w:r>
        <w:br w:type="page"/>
      </w:r>
    </w:p>
    <w:tbl>
      <w:tblPr>
        <w:tblStyle w:val="Rcsostblzat"/>
        <w:tblpPr w:leftFromText="180" w:rightFromText="180" w:tblpY="59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A266B" w:rsidRPr="00880DE3" w14:paraId="10CD2331" w14:textId="77777777" w:rsidTr="00880DE3">
        <w:tc>
          <w:tcPr>
            <w:tcW w:w="4531" w:type="dxa"/>
          </w:tcPr>
          <w:p w14:paraId="7C225036" w14:textId="77777777" w:rsidR="008A266B" w:rsidRPr="00880DE3" w:rsidRDefault="008A266B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haracteristics</w:t>
            </w:r>
            <w:proofErr w:type="spellEnd"/>
          </w:p>
        </w:tc>
        <w:tc>
          <w:tcPr>
            <w:tcW w:w="4531" w:type="dxa"/>
          </w:tcPr>
          <w:p w14:paraId="4B6C3229" w14:textId="77777777" w:rsidR="008A266B" w:rsidRPr="00880DE3" w:rsidRDefault="008A266B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SLE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(n=13)</w:t>
            </w:r>
          </w:p>
        </w:tc>
      </w:tr>
      <w:tr w:rsidR="008A266B" w:rsidRPr="00880DE3" w14:paraId="60E6B844" w14:textId="77777777" w:rsidTr="00880DE3">
        <w:tc>
          <w:tcPr>
            <w:tcW w:w="4531" w:type="dxa"/>
          </w:tcPr>
          <w:p w14:paraId="28CBCF8A" w14:textId="77777777" w:rsidR="008A266B" w:rsidRPr="00880DE3" w:rsidRDefault="008A266B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531" w:type="dxa"/>
          </w:tcPr>
          <w:p w14:paraId="2DE5B893" w14:textId="043AA7E5" w:rsidR="008A266B" w:rsidRPr="00880DE3" w:rsidRDefault="00880DE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8A266B"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E5B34" w:rsidRPr="00880DE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A266B" w:rsidRPr="00880DE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 w:rsidR="008A266B" w:rsidRPr="00880DE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A266B" w:rsidRPr="00880DE3" w14:paraId="66A1372C" w14:textId="77777777" w:rsidTr="00880DE3">
        <w:tc>
          <w:tcPr>
            <w:tcW w:w="4531" w:type="dxa"/>
          </w:tcPr>
          <w:p w14:paraId="0E37F2E1" w14:textId="77777777" w:rsidR="008A266B" w:rsidRPr="00880DE3" w:rsidRDefault="008A266B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4531" w:type="dxa"/>
          </w:tcPr>
          <w:p w14:paraId="136D63FA" w14:textId="77777777" w:rsidR="008A266B" w:rsidRPr="00880DE3" w:rsidRDefault="008A266B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8A266B" w:rsidRPr="00880DE3" w14:paraId="7E05BD4A" w14:textId="77777777" w:rsidTr="00880DE3">
        <w:tc>
          <w:tcPr>
            <w:tcW w:w="4531" w:type="dxa"/>
          </w:tcPr>
          <w:p w14:paraId="51CE8C84" w14:textId="77777777" w:rsidR="008A266B" w:rsidRPr="00880DE3" w:rsidRDefault="00A9477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SLEDAI-2K</w:t>
            </w:r>
          </w:p>
        </w:tc>
        <w:tc>
          <w:tcPr>
            <w:tcW w:w="4531" w:type="dxa"/>
          </w:tcPr>
          <w:p w14:paraId="7BF1959E" w14:textId="77777777" w:rsidR="008A266B" w:rsidRPr="00880DE3" w:rsidRDefault="00A94773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1 (8-24)</w:t>
            </w:r>
          </w:p>
        </w:tc>
      </w:tr>
      <w:tr w:rsidR="008A266B" w:rsidRPr="00880DE3" w14:paraId="5CC715A3" w14:textId="77777777" w:rsidTr="00880DE3">
        <w:tc>
          <w:tcPr>
            <w:tcW w:w="4531" w:type="dxa"/>
          </w:tcPr>
          <w:p w14:paraId="3D3BB97E" w14:textId="77777777" w:rsidR="008A266B" w:rsidRPr="00880DE3" w:rsidRDefault="008A266B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ANA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3747E91F" w14:textId="77777777" w:rsidR="008A266B" w:rsidRPr="00880DE3" w:rsidRDefault="009C38D8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8A266B" w:rsidRPr="00880DE3" w14:paraId="372AC8FA" w14:textId="77777777" w:rsidTr="00880DE3">
        <w:tc>
          <w:tcPr>
            <w:tcW w:w="4531" w:type="dxa"/>
          </w:tcPr>
          <w:p w14:paraId="5C960413" w14:textId="77777777" w:rsidR="008A266B" w:rsidRPr="00880DE3" w:rsidRDefault="009C38D8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proofErr w:type="spellStart"/>
            <w:r w:rsidR="00D37064" w:rsidRPr="00880DE3">
              <w:rPr>
                <w:rFonts w:asciiTheme="majorBidi" w:hAnsiTheme="majorBidi" w:cstheme="majorBidi"/>
                <w:sz w:val="24"/>
                <w:szCs w:val="24"/>
              </w:rPr>
              <w:t>ds</w:t>
            </w:r>
            <w:r w:rsidRPr="00880DE3">
              <w:rPr>
                <w:rFonts w:asciiTheme="majorBidi" w:hAnsiTheme="majorBidi" w:cstheme="majorBidi"/>
                <w:sz w:val="24"/>
                <w:szCs w:val="24"/>
              </w:rPr>
              <w:t>DNA</w:t>
            </w:r>
            <w:proofErr w:type="spellEnd"/>
            <w:proofErr w:type="gram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02274265" w14:textId="77777777" w:rsidR="008A266B" w:rsidRPr="00880DE3" w:rsidRDefault="009C38D8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8A266B" w:rsidRPr="00880DE3" w14:paraId="3AEA4946" w14:textId="77777777" w:rsidTr="00880DE3">
        <w:tc>
          <w:tcPr>
            <w:tcW w:w="4531" w:type="dxa"/>
          </w:tcPr>
          <w:p w14:paraId="7F6CDFB5" w14:textId="77777777" w:rsidR="008A266B" w:rsidRPr="00880DE3" w:rsidRDefault="009C38D8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Low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complement</w:t>
            </w:r>
            <w:proofErr w:type="spellEnd"/>
          </w:p>
        </w:tc>
        <w:tc>
          <w:tcPr>
            <w:tcW w:w="4531" w:type="dxa"/>
          </w:tcPr>
          <w:p w14:paraId="0ECF1F23" w14:textId="77777777" w:rsidR="008A266B" w:rsidRPr="00880DE3" w:rsidRDefault="009C38D8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702201" w:rsidRPr="00880DE3" w14:paraId="0D9583E7" w14:textId="77777777" w:rsidTr="00880DE3">
        <w:tc>
          <w:tcPr>
            <w:tcW w:w="4531" w:type="dxa"/>
          </w:tcPr>
          <w:p w14:paraId="4909C7D0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LA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531" w:type="dxa"/>
          </w:tcPr>
          <w:p w14:paraId="1743580C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702201" w:rsidRPr="00880DE3" w14:paraId="4018336D" w14:textId="77777777" w:rsidTr="00880DE3">
        <w:tc>
          <w:tcPr>
            <w:tcW w:w="4531" w:type="dxa"/>
          </w:tcPr>
          <w:p w14:paraId="3BF1E998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Coombs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ositivity</w:t>
            </w:r>
            <w:proofErr w:type="spellEnd"/>
          </w:p>
        </w:tc>
        <w:tc>
          <w:tcPr>
            <w:tcW w:w="4531" w:type="dxa"/>
          </w:tcPr>
          <w:p w14:paraId="4A9B3A4B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02201" w:rsidRPr="00880DE3" w14:paraId="23047517" w14:textId="77777777" w:rsidTr="00880DE3">
        <w:tc>
          <w:tcPr>
            <w:tcW w:w="4531" w:type="dxa"/>
          </w:tcPr>
          <w:p w14:paraId="7B79B0D0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rthritis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rthralgia</w:t>
            </w:r>
            <w:proofErr w:type="spellEnd"/>
          </w:p>
        </w:tc>
        <w:tc>
          <w:tcPr>
            <w:tcW w:w="4531" w:type="dxa"/>
          </w:tcPr>
          <w:p w14:paraId="06812210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702201" w:rsidRPr="00880DE3" w14:paraId="4C7AD0FD" w14:textId="77777777" w:rsidTr="00880DE3">
        <w:tc>
          <w:tcPr>
            <w:tcW w:w="4531" w:type="dxa"/>
          </w:tcPr>
          <w:p w14:paraId="7D0CAC73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hotosensitivity</w:t>
            </w:r>
            <w:proofErr w:type="spellEnd"/>
          </w:p>
        </w:tc>
        <w:tc>
          <w:tcPr>
            <w:tcW w:w="4531" w:type="dxa"/>
          </w:tcPr>
          <w:p w14:paraId="6A40A159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702201" w:rsidRPr="00880DE3" w14:paraId="1F9EBE62" w14:textId="77777777" w:rsidTr="00880DE3">
        <w:tc>
          <w:tcPr>
            <w:tcW w:w="4531" w:type="dxa"/>
          </w:tcPr>
          <w:p w14:paraId="1EB044D7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Butterfly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rush</w:t>
            </w:r>
            <w:proofErr w:type="spellEnd"/>
          </w:p>
        </w:tc>
        <w:tc>
          <w:tcPr>
            <w:tcW w:w="4531" w:type="dxa"/>
          </w:tcPr>
          <w:p w14:paraId="6B4DB828" w14:textId="77777777" w:rsidR="00702201" w:rsidRPr="00880DE3" w:rsidRDefault="00702201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292E8C" w:rsidRPr="00880DE3" w14:paraId="05A94F28" w14:textId="77777777" w:rsidTr="00880DE3">
        <w:tc>
          <w:tcPr>
            <w:tcW w:w="4531" w:type="dxa"/>
          </w:tcPr>
          <w:p w14:paraId="27FA8627" w14:textId="77777777" w:rsidR="00292E8C" w:rsidRPr="00880DE3" w:rsidRDefault="00292E8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skin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lesion</w:t>
            </w:r>
            <w:proofErr w:type="spellEnd"/>
          </w:p>
        </w:tc>
        <w:tc>
          <w:tcPr>
            <w:tcW w:w="4531" w:type="dxa"/>
          </w:tcPr>
          <w:p w14:paraId="50F943C2" w14:textId="77777777" w:rsidR="00292E8C" w:rsidRPr="00880DE3" w:rsidRDefault="00292E8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92E8C" w:rsidRPr="00880DE3" w14:paraId="7FEF5437" w14:textId="77777777" w:rsidTr="00880DE3">
        <w:tc>
          <w:tcPr>
            <w:tcW w:w="4531" w:type="dxa"/>
          </w:tcPr>
          <w:p w14:paraId="4B4E77AA" w14:textId="77777777" w:rsidR="00292E8C" w:rsidRPr="00880DE3" w:rsidRDefault="00752A6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Oral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ulceration</w:t>
            </w:r>
            <w:proofErr w:type="spellEnd"/>
          </w:p>
        </w:tc>
        <w:tc>
          <w:tcPr>
            <w:tcW w:w="4531" w:type="dxa"/>
          </w:tcPr>
          <w:p w14:paraId="1C518F33" w14:textId="77777777" w:rsidR="00292E8C" w:rsidRPr="00880DE3" w:rsidRDefault="00752A6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752A6C" w:rsidRPr="00880DE3" w14:paraId="3BF2E36E" w14:textId="77777777" w:rsidTr="00880DE3">
        <w:tc>
          <w:tcPr>
            <w:tcW w:w="4531" w:type="dxa"/>
          </w:tcPr>
          <w:p w14:paraId="1B7EC721" w14:textId="77777777" w:rsidR="00752A6C" w:rsidRPr="00880DE3" w:rsidRDefault="00752A6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ericarditis</w:t>
            </w:r>
            <w:proofErr w:type="spellEnd"/>
          </w:p>
        </w:tc>
        <w:tc>
          <w:tcPr>
            <w:tcW w:w="4531" w:type="dxa"/>
          </w:tcPr>
          <w:p w14:paraId="69AA0E49" w14:textId="77777777" w:rsidR="00752A6C" w:rsidRPr="00880DE3" w:rsidRDefault="00752A6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752A6C" w:rsidRPr="00880DE3" w14:paraId="044055DD" w14:textId="77777777" w:rsidTr="00880DE3">
        <w:tc>
          <w:tcPr>
            <w:tcW w:w="4531" w:type="dxa"/>
          </w:tcPr>
          <w:p w14:paraId="700BD5CA" w14:textId="77777777" w:rsidR="00752A6C" w:rsidRPr="00880DE3" w:rsidRDefault="00752A6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pleuritis</w:t>
            </w:r>
            <w:proofErr w:type="spellEnd"/>
          </w:p>
        </w:tc>
        <w:tc>
          <w:tcPr>
            <w:tcW w:w="4531" w:type="dxa"/>
          </w:tcPr>
          <w:p w14:paraId="111596A1" w14:textId="77777777" w:rsidR="00752A6C" w:rsidRPr="00880DE3" w:rsidRDefault="00752A6C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752A6C" w:rsidRPr="00880DE3" w14:paraId="798D17F7" w14:textId="77777777" w:rsidTr="00880DE3">
        <w:tc>
          <w:tcPr>
            <w:tcW w:w="4531" w:type="dxa"/>
          </w:tcPr>
          <w:p w14:paraId="332ABBAE" w14:textId="77777777" w:rsidR="00752A6C" w:rsidRPr="00880DE3" w:rsidRDefault="002A407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Lupus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nephritis</w:t>
            </w:r>
            <w:proofErr w:type="spellEnd"/>
          </w:p>
        </w:tc>
        <w:tc>
          <w:tcPr>
            <w:tcW w:w="4531" w:type="dxa"/>
          </w:tcPr>
          <w:p w14:paraId="096EC520" w14:textId="77777777" w:rsidR="00752A6C" w:rsidRPr="00880DE3" w:rsidRDefault="002A4076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A4076" w:rsidRPr="00880DE3" w14:paraId="4240A145" w14:textId="77777777" w:rsidTr="00880DE3">
        <w:tc>
          <w:tcPr>
            <w:tcW w:w="4531" w:type="dxa"/>
          </w:tcPr>
          <w:p w14:paraId="34DD598A" w14:textId="77777777" w:rsidR="002A4076" w:rsidRPr="00880DE3" w:rsidRDefault="006525A9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Interstitial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lung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4531" w:type="dxa"/>
          </w:tcPr>
          <w:p w14:paraId="2AC0D1E2" w14:textId="77777777" w:rsidR="002A4076" w:rsidRPr="00880DE3" w:rsidRDefault="006525A9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525A9" w:rsidRPr="00880DE3" w14:paraId="3F54625F" w14:textId="77777777" w:rsidTr="00880DE3">
        <w:tc>
          <w:tcPr>
            <w:tcW w:w="4531" w:type="dxa"/>
          </w:tcPr>
          <w:p w14:paraId="4477A98F" w14:textId="77777777" w:rsidR="006525A9" w:rsidRPr="00880DE3" w:rsidRDefault="006525A9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vasculitis</w:t>
            </w:r>
            <w:proofErr w:type="spellEnd"/>
          </w:p>
        </w:tc>
        <w:tc>
          <w:tcPr>
            <w:tcW w:w="4531" w:type="dxa"/>
          </w:tcPr>
          <w:p w14:paraId="3DB0B674" w14:textId="77777777" w:rsidR="006525A9" w:rsidRPr="00880DE3" w:rsidRDefault="006525A9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7F42FE" w:rsidRPr="00880DE3" w14:paraId="58632C36" w14:textId="77777777" w:rsidTr="00880DE3">
        <w:tc>
          <w:tcPr>
            <w:tcW w:w="4531" w:type="dxa"/>
          </w:tcPr>
          <w:p w14:paraId="234EB55F" w14:textId="77777777" w:rsidR="007F42FE" w:rsidRPr="00880DE3" w:rsidRDefault="007F42FE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Haemolytic</w:t>
            </w:r>
            <w:proofErr w:type="spellEnd"/>
            <w:r w:rsidRPr="00880D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4531" w:type="dxa"/>
          </w:tcPr>
          <w:p w14:paraId="1D90D5B4" w14:textId="77777777" w:rsidR="007F42FE" w:rsidRPr="00880DE3" w:rsidRDefault="007F42FE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F42FE" w:rsidRPr="00880DE3" w14:paraId="00A6D336" w14:textId="77777777" w:rsidTr="00880DE3">
        <w:tc>
          <w:tcPr>
            <w:tcW w:w="4531" w:type="dxa"/>
          </w:tcPr>
          <w:p w14:paraId="6FA3FAF1" w14:textId="77777777" w:rsidR="007F42FE" w:rsidRPr="00880DE3" w:rsidRDefault="007F42FE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lymphopenia</w:t>
            </w:r>
            <w:proofErr w:type="spellEnd"/>
          </w:p>
        </w:tc>
        <w:tc>
          <w:tcPr>
            <w:tcW w:w="4531" w:type="dxa"/>
          </w:tcPr>
          <w:p w14:paraId="00DEDBE7" w14:textId="77777777" w:rsidR="007F42FE" w:rsidRPr="00880DE3" w:rsidRDefault="007F42FE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F42FE" w:rsidRPr="00880DE3" w14:paraId="253F8709" w14:textId="77777777" w:rsidTr="00880DE3">
        <w:tc>
          <w:tcPr>
            <w:tcW w:w="4531" w:type="dxa"/>
          </w:tcPr>
          <w:p w14:paraId="1B016B21" w14:textId="77777777" w:rsidR="007F42FE" w:rsidRPr="00880DE3" w:rsidRDefault="007F42FE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0DE3">
              <w:rPr>
                <w:rFonts w:asciiTheme="majorBidi" w:hAnsiTheme="majorBidi" w:cstheme="majorBidi"/>
                <w:sz w:val="24"/>
                <w:szCs w:val="24"/>
              </w:rPr>
              <w:t>thrombocytopenia</w:t>
            </w:r>
            <w:proofErr w:type="spellEnd"/>
          </w:p>
        </w:tc>
        <w:tc>
          <w:tcPr>
            <w:tcW w:w="4531" w:type="dxa"/>
          </w:tcPr>
          <w:p w14:paraId="20778BEB" w14:textId="77777777" w:rsidR="007F42FE" w:rsidRPr="00880DE3" w:rsidRDefault="007F42FE" w:rsidP="00880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0DE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112C1922" w14:textId="23A030AB" w:rsidR="008A266B" w:rsidRPr="00880DE3" w:rsidRDefault="00880DE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Table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3: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Demographic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clinical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data</w:t>
      </w:r>
      <w:proofErr w:type="spellEnd"/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of S</w:t>
      </w:r>
      <w:r w:rsidRPr="00880DE3">
        <w:rPr>
          <w:rFonts w:asciiTheme="majorBidi" w:hAnsiTheme="majorBidi" w:cstheme="majorBidi"/>
          <w:b/>
          <w:bCs/>
          <w:sz w:val="24"/>
          <w:szCs w:val="24"/>
        </w:rPr>
        <w:t>LE</w:t>
      </w:r>
      <w:r w:rsidRPr="00880D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80DE3">
        <w:rPr>
          <w:rFonts w:asciiTheme="majorBidi" w:hAnsiTheme="majorBidi" w:cstheme="majorBidi"/>
          <w:b/>
          <w:bCs/>
          <w:sz w:val="24"/>
          <w:szCs w:val="24"/>
        </w:rPr>
        <w:t>patients</w:t>
      </w:r>
      <w:proofErr w:type="spellEnd"/>
    </w:p>
    <w:p w14:paraId="63CCF9AA" w14:textId="5324B266" w:rsidR="00BB1839" w:rsidRPr="00D37064" w:rsidRDefault="008A266B" w:rsidP="00880DE3">
      <w:pPr>
        <w:pStyle w:val="Cmsor1"/>
        <w:jc w:val="both"/>
        <w:rPr>
          <w:b w:val="0"/>
          <w:i/>
          <w:sz w:val="24"/>
          <w:szCs w:val="24"/>
        </w:rPr>
      </w:pPr>
      <w:r w:rsidRPr="00BB1839">
        <w:rPr>
          <w:b w:val="0"/>
          <w:sz w:val="24"/>
          <w:szCs w:val="24"/>
        </w:rPr>
        <w:t>Data are expressed as numbers or median (range). SLE, systemic lupus erythematosus;</w:t>
      </w:r>
      <w:r w:rsidR="00EE5B34" w:rsidRPr="00BB1839">
        <w:rPr>
          <w:b w:val="0"/>
          <w:sz w:val="24"/>
          <w:szCs w:val="24"/>
        </w:rPr>
        <w:t xml:space="preserve"> </w:t>
      </w:r>
      <w:r w:rsidR="00BB1839" w:rsidRPr="00BB1839">
        <w:rPr>
          <w:b w:val="0"/>
          <w:sz w:val="24"/>
          <w:szCs w:val="24"/>
        </w:rPr>
        <w:t>SLEDAI-2K, Systemic Lupus Erythematosus Disease Activity Index 2000</w:t>
      </w:r>
      <w:r w:rsidR="00BB1839">
        <w:rPr>
          <w:b w:val="0"/>
          <w:sz w:val="24"/>
          <w:szCs w:val="24"/>
        </w:rPr>
        <w:t>;</w:t>
      </w:r>
      <w:r w:rsidR="00D37064">
        <w:rPr>
          <w:b w:val="0"/>
          <w:sz w:val="24"/>
          <w:szCs w:val="24"/>
        </w:rPr>
        <w:t xml:space="preserve"> ANA, antinuclear antibody; anti-dsDNA, </w:t>
      </w:r>
      <w:r w:rsidR="00D37064" w:rsidRPr="00D37064">
        <w:rPr>
          <w:rStyle w:val="Kiemels"/>
          <w:b w:val="0"/>
          <w:i w:val="0"/>
          <w:sz w:val="24"/>
          <w:szCs w:val="24"/>
        </w:rPr>
        <w:t>antibody to double-stranded deoxyribonucleic acid</w:t>
      </w:r>
      <w:r w:rsidR="00880DE3">
        <w:rPr>
          <w:rStyle w:val="Kiemels"/>
          <w:b w:val="0"/>
          <w:i w:val="0"/>
          <w:sz w:val="24"/>
          <w:szCs w:val="24"/>
        </w:rPr>
        <w:t xml:space="preserve">, LA, </w:t>
      </w:r>
      <w:r w:rsidR="00880DE3" w:rsidRPr="00880DE3">
        <w:rPr>
          <w:rStyle w:val="Kiemels"/>
          <w:b w:val="0"/>
          <w:i w:val="0"/>
          <w:sz w:val="24"/>
          <w:szCs w:val="24"/>
        </w:rPr>
        <w:t xml:space="preserve">lupus anticoagulant </w:t>
      </w:r>
      <w:proofErr w:type="gramStart"/>
      <w:r w:rsidR="00880DE3" w:rsidRPr="00880DE3">
        <w:rPr>
          <w:rStyle w:val="Kiemels"/>
          <w:b w:val="0"/>
          <w:i w:val="0"/>
          <w:sz w:val="24"/>
          <w:szCs w:val="24"/>
        </w:rPr>
        <w:t>test</w:t>
      </w:r>
      <w:proofErr w:type="gramEnd"/>
    </w:p>
    <w:p w14:paraId="4992DBD1" w14:textId="77777777" w:rsidR="008A266B" w:rsidRDefault="008A266B" w:rsidP="008A266B"/>
    <w:p w14:paraId="2207B60C" w14:textId="77777777" w:rsidR="008A266B" w:rsidRDefault="008A266B"/>
    <w:sectPr w:rsidR="008A26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19E"/>
    <w:rsid w:val="00011C71"/>
    <w:rsid w:val="00194418"/>
    <w:rsid w:val="001C78C4"/>
    <w:rsid w:val="001F6EE5"/>
    <w:rsid w:val="002407B7"/>
    <w:rsid w:val="0027343F"/>
    <w:rsid w:val="00292E8C"/>
    <w:rsid w:val="002A4076"/>
    <w:rsid w:val="00336133"/>
    <w:rsid w:val="0043519E"/>
    <w:rsid w:val="005178B6"/>
    <w:rsid w:val="005F66BC"/>
    <w:rsid w:val="00617403"/>
    <w:rsid w:val="006525A9"/>
    <w:rsid w:val="006674AE"/>
    <w:rsid w:val="00702201"/>
    <w:rsid w:val="00712235"/>
    <w:rsid w:val="00752A6C"/>
    <w:rsid w:val="007B5477"/>
    <w:rsid w:val="007F42FE"/>
    <w:rsid w:val="00880DE3"/>
    <w:rsid w:val="008A266B"/>
    <w:rsid w:val="008E7356"/>
    <w:rsid w:val="008F6D25"/>
    <w:rsid w:val="009040A0"/>
    <w:rsid w:val="0090579F"/>
    <w:rsid w:val="00966303"/>
    <w:rsid w:val="009C38D8"/>
    <w:rsid w:val="00A94773"/>
    <w:rsid w:val="00AA3A2F"/>
    <w:rsid w:val="00B345C6"/>
    <w:rsid w:val="00B914B9"/>
    <w:rsid w:val="00BB1839"/>
    <w:rsid w:val="00BF5241"/>
    <w:rsid w:val="00C56342"/>
    <w:rsid w:val="00C97BD8"/>
    <w:rsid w:val="00CE7B5A"/>
    <w:rsid w:val="00D37064"/>
    <w:rsid w:val="00D457B6"/>
    <w:rsid w:val="00E155E8"/>
    <w:rsid w:val="00E314BF"/>
    <w:rsid w:val="00EA71C3"/>
    <w:rsid w:val="00EE5B34"/>
    <w:rsid w:val="00FD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44A7"/>
  <w15:chartTrackingRefBased/>
  <w15:docId w15:val="{5C06084B-B8CB-43E0-8385-BD58A433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BB18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6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1Char">
    <w:name w:val="Címsor 1 Char"/>
    <w:basedOn w:val="Bekezdsalapbettpusa"/>
    <w:link w:val="Cmsor1"/>
    <w:uiPriority w:val="9"/>
    <w:rsid w:val="00BB183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Kiemels">
    <w:name w:val="Emphasis"/>
    <w:basedOn w:val="Bekezdsalapbettpusa"/>
    <w:uiPriority w:val="20"/>
    <w:qFormat/>
    <w:rsid w:val="00D370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0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alogh Attila</dc:creator>
  <cp:keywords/>
  <dc:description/>
  <cp:lastModifiedBy>Gabor Szebeni</cp:lastModifiedBy>
  <cp:revision>12</cp:revision>
  <dcterms:created xsi:type="dcterms:W3CDTF">2023-12-19T16:19:00Z</dcterms:created>
  <dcterms:modified xsi:type="dcterms:W3CDTF">2024-01-03T08:13:00Z</dcterms:modified>
</cp:coreProperties>
</file>